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11BA8" w14:textId="77777777" w:rsidR="00BC43B6" w:rsidRDefault="00BC43B6" w:rsidP="00BC43B6">
      <w:pPr>
        <w:ind w:firstLine="0"/>
      </w:pPr>
    </w:p>
    <w:tbl>
      <w:tblPr>
        <w:tblStyle w:val="a3"/>
        <w:tblpPr w:leftFromText="180" w:rightFromText="180" w:vertAnchor="text" w:horzAnchor="margin" w:tblpXSpec="center" w:tblpY="348"/>
        <w:bidiVisual/>
        <w:tblW w:w="10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3402"/>
        <w:gridCol w:w="2268"/>
        <w:gridCol w:w="2404"/>
      </w:tblGrid>
      <w:tr w:rsidR="00014FC5" w:rsidRPr="009B7FAD" w14:paraId="5206E0A4" w14:textId="77777777" w:rsidTr="002D46FA">
        <w:tc>
          <w:tcPr>
            <w:tcW w:w="10779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529FA842" w14:textId="58B779C3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>Supplementary Table S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BF60BC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Pr="00BF60BC">
              <w:rPr>
                <w:rFonts w:asciiTheme="majorBidi" w:hAnsiTheme="majorBidi" w:cstheme="majorBidi"/>
              </w:rPr>
              <w:t xml:space="preserve"> </w:t>
            </w:r>
            <w:r w:rsidRPr="00F14CBB">
              <w:rPr>
                <w:rFonts w:asciiTheme="majorBidi" w:hAnsiTheme="majorBidi" w:cstheme="majorBidi"/>
              </w:rPr>
              <w:t>Anomalies Detected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14CBB">
              <w:rPr>
                <w:rFonts w:asciiTheme="majorBidi" w:hAnsiTheme="majorBidi" w:cstheme="majorBidi"/>
              </w:rPr>
              <w:t>During Anatomy Fetal Survey</w:t>
            </w:r>
          </w:p>
        </w:tc>
      </w:tr>
      <w:tr w:rsidR="00014FC5" w:rsidRPr="009B7FAD" w14:paraId="793C8DE3" w14:textId="77777777" w:rsidTr="002D46FA">
        <w:tc>
          <w:tcPr>
            <w:tcW w:w="2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E4C64C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  <w:rtl/>
              </w:rPr>
            </w:pPr>
            <w:r w:rsidRPr="00F14CBB">
              <w:rPr>
                <w:rFonts w:asciiTheme="majorBidi" w:hAnsiTheme="majorBidi" w:cstheme="majorBidi"/>
                <w:b/>
                <w:bCs/>
              </w:rPr>
              <w:t>Oth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983FD5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14CBB">
              <w:rPr>
                <w:rFonts w:asciiTheme="majorBidi" w:hAnsiTheme="majorBidi" w:cstheme="majorBidi"/>
                <w:b/>
                <w:bCs/>
              </w:rPr>
              <w:t>Hear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D58959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  <w:rtl/>
              </w:rPr>
            </w:pPr>
            <w:r w:rsidRPr="00F14CBB">
              <w:rPr>
                <w:rFonts w:asciiTheme="majorBidi" w:hAnsiTheme="majorBidi" w:cstheme="majorBidi"/>
                <w:b/>
                <w:bCs/>
              </w:rPr>
              <w:t>Urinary System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02F34C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14CBB">
              <w:rPr>
                <w:rFonts w:asciiTheme="majorBidi" w:hAnsiTheme="majorBidi" w:cstheme="majorBidi"/>
                <w:b/>
                <w:bCs/>
              </w:rPr>
              <w:t>Head &amp; Brain</w:t>
            </w:r>
          </w:p>
        </w:tc>
      </w:tr>
      <w:tr w:rsidR="00014FC5" w:rsidRPr="009B7FAD" w14:paraId="6725F5AE" w14:textId="77777777" w:rsidTr="002D46FA">
        <w:tc>
          <w:tcPr>
            <w:tcW w:w="270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C3128" w14:textId="178CF2DD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ngle Umbilical Artery</w:t>
            </w:r>
            <w:r w:rsidR="00A3165B">
              <w:rPr>
                <w:rFonts w:asciiTheme="majorBidi" w:hAnsiTheme="majorBidi" w:cstheme="majorBidi"/>
              </w:rPr>
              <w:t xml:space="preserve"> (SM)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69065" w14:textId="1BF89C98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chogenic Intracardiac Focus</w:t>
            </w:r>
            <w:r w:rsidR="00A3165B">
              <w:rPr>
                <w:rFonts w:asciiTheme="majorBidi" w:hAnsiTheme="majorBidi" w:cstheme="majorBidi"/>
              </w:rPr>
              <w:t xml:space="preserve"> (SM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E2365" w14:textId="47359621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Pyelectasis</w:t>
            </w:r>
            <w:r w:rsidR="00A3165B">
              <w:rPr>
                <w:rFonts w:asciiTheme="majorBidi" w:hAnsiTheme="majorBidi" w:cstheme="majorBidi"/>
              </w:rPr>
              <w:t xml:space="preserve"> (SM)</w:t>
            </w:r>
          </w:p>
        </w:tc>
        <w:tc>
          <w:tcPr>
            <w:tcW w:w="24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0B614" w14:textId="02FF1922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oroid Plexus Cyst</w:t>
            </w:r>
            <w:r w:rsidR="00A3165B">
              <w:rPr>
                <w:rFonts w:asciiTheme="majorBidi" w:hAnsiTheme="majorBidi" w:cstheme="majorBidi"/>
              </w:rPr>
              <w:t xml:space="preserve"> (SM)</w:t>
            </w:r>
          </w:p>
        </w:tc>
      </w:tr>
      <w:tr w:rsidR="00014FC5" w:rsidRPr="009B7FAD" w14:paraId="2CBC95C8" w14:textId="77777777" w:rsidTr="002D46FA"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EFAF0" w14:textId="3015E764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rsistent Right Umbilical Vein</w:t>
            </w:r>
            <w:r w:rsidR="00A3165B">
              <w:rPr>
                <w:rFonts w:asciiTheme="majorBidi" w:hAnsiTheme="majorBidi" w:cstheme="majorBidi"/>
              </w:rPr>
              <w:t xml:space="preserve"> (SM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FDA427" w14:textId="0824E17F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ntricular Septal Defect</w:t>
            </w:r>
            <w:r w:rsidR="00A3165B">
              <w:rPr>
                <w:rFonts w:asciiTheme="majorBidi" w:hAnsiTheme="majorBidi" w:cstheme="majorBidi"/>
              </w:rPr>
              <w:t xml:space="preserve"> (SA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F3347" w14:textId="3B0257DA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ingle Kidney </w:t>
            </w:r>
            <w:r w:rsidR="00A3165B">
              <w:rPr>
                <w:rFonts w:asciiTheme="majorBidi" w:hAnsiTheme="majorBidi" w:cstheme="majorBidi"/>
              </w:rPr>
              <w:t xml:space="preserve"> (SA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EECBC" w14:textId="180ADBFE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crocephaly &lt;3 SD)</w:t>
            </w:r>
            <w:r w:rsidR="00A3165B">
              <w:rPr>
                <w:rFonts w:asciiTheme="majorBidi" w:hAnsiTheme="majorBidi" w:cstheme="majorBidi"/>
              </w:rPr>
              <w:t xml:space="preserve"> (SA)</w:t>
            </w:r>
          </w:p>
        </w:tc>
      </w:tr>
      <w:tr w:rsidR="00014FC5" w:rsidRPr="009B7FAD" w14:paraId="50FCAACB" w14:textId="77777777" w:rsidTr="002D46FA"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AD6F2" w14:textId="59CDC8B5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chogenic Bowel</w:t>
            </w:r>
            <w:r w:rsidR="00A3165B">
              <w:rPr>
                <w:rFonts w:asciiTheme="majorBidi" w:hAnsiTheme="majorBidi" w:cstheme="majorBidi"/>
              </w:rPr>
              <w:t xml:space="preserve"> (SM)</w:t>
            </w:r>
          </w:p>
        </w:tc>
        <w:tc>
          <w:tcPr>
            <w:tcW w:w="34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4F215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7E63F" w14:textId="4696F833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ystic Kidney</w:t>
            </w:r>
            <w:r w:rsidR="00A3165B">
              <w:rPr>
                <w:rFonts w:asciiTheme="majorBidi" w:hAnsiTheme="majorBidi" w:cstheme="majorBidi"/>
              </w:rPr>
              <w:t xml:space="preserve"> (SA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8D7D3" w14:textId="7F3A8F11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crocephaly (&gt;3 SD)</w:t>
            </w:r>
            <w:r w:rsidR="00A3165B">
              <w:rPr>
                <w:rFonts w:asciiTheme="majorBidi" w:hAnsiTheme="majorBidi" w:cstheme="majorBidi"/>
              </w:rPr>
              <w:t xml:space="preserve"> (SA)</w:t>
            </w:r>
          </w:p>
        </w:tc>
      </w:tr>
      <w:tr w:rsidR="00014FC5" w:rsidRPr="009B7FAD" w14:paraId="0560508F" w14:textId="77777777" w:rsidTr="002D46FA">
        <w:tc>
          <w:tcPr>
            <w:tcW w:w="27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31123B" w14:textId="5A9E1EBF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nlarged Fetal Stomach</w:t>
            </w:r>
            <w:r w:rsidR="00A3165B">
              <w:rPr>
                <w:rFonts w:asciiTheme="majorBidi" w:hAnsiTheme="majorBidi" w:cstheme="majorBidi"/>
              </w:rPr>
              <w:t xml:space="preserve"> (SM)</w:t>
            </w:r>
          </w:p>
        </w:tc>
        <w:tc>
          <w:tcPr>
            <w:tcW w:w="34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9504CC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E5FC1F" w14:textId="4515E37E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ual Collecting System </w:t>
            </w:r>
            <w:r w:rsidR="00A3165B">
              <w:rPr>
                <w:rFonts w:asciiTheme="majorBidi" w:hAnsiTheme="majorBidi" w:cstheme="majorBidi"/>
              </w:rPr>
              <w:t>(SA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60E52" w14:textId="74FBE4E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entriculomegaly</w:t>
            </w:r>
            <w:r w:rsidR="00A3165B">
              <w:rPr>
                <w:rFonts w:asciiTheme="majorBidi" w:hAnsiTheme="majorBidi" w:cstheme="majorBidi"/>
              </w:rPr>
              <w:t xml:space="preserve"> (SA)</w:t>
            </w:r>
          </w:p>
        </w:tc>
      </w:tr>
      <w:tr w:rsidR="00014FC5" w:rsidRPr="009B7FAD" w14:paraId="186D846E" w14:textId="77777777" w:rsidTr="002D46FA">
        <w:tc>
          <w:tcPr>
            <w:tcW w:w="27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F3F96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73BD5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F01CB" w14:textId="7777777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4910D" w14:textId="78091627" w:rsidR="00014FC5" w:rsidRPr="00F14CBB" w:rsidRDefault="00014FC5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ga Cisterna Magna</w:t>
            </w:r>
            <w:r w:rsidR="00A3165B">
              <w:rPr>
                <w:rFonts w:asciiTheme="majorBidi" w:hAnsiTheme="majorBidi" w:cstheme="majorBidi"/>
              </w:rPr>
              <w:t xml:space="preserve"> (SA)</w:t>
            </w:r>
          </w:p>
        </w:tc>
      </w:tr>
      <w:tr w:rsidR="00014FC5" w:rsidRPr="009B7FAD" w14:paraId="4EDA4915" w14:textId="77777777" w:rsidTr="002D46FA">
        <w:tc>
          <w:tcPr>
            <w:tcW w:w="10779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14:paraId="3C7E283C" w14:textId="2D5EABDB" w:rsidR="00014FC5" w:rsidRPr="00BF60BC" w:rsidRDefault="00A3165B" w:rsidP="002D46FA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SM = Soft Marker, SA – Structural Anomaly</w:t>
            </w:r>
          </w:p>
        </w:tc>
      </w:tr>
    </w:tbl>
    <w:p w14:paraId="3FDAE21B" w14:textId="77777777" w:rsidR="00014FC5" w:rsidRDefault="00014FC5" w:rsidP="00BC43B6">
      <w:pPr>
        <w:ind w:firstLine="0"/>
      </w:pPr>
    </w:p>
    <w:p w14:paraId="4CA02D9B" w14:textId="77777777" w:rsidR="00014FC5" w:rsidRDefault="00014FC5" w:rsidP="00BC43B6">
      <w:pPr>
        <w:ind w:firstLine="0"/>
      </w:pPr>
    </w:p>
    <w:p w14:paraId="4F5BC566" w14:textId="77777777" w:rsidR="00014FC5" w:rsidRDefault="00014FC5" w:rsidP="00BC43B6">
      <w:pPr>
        <w:ind w:firstLine="0"/>
      </w:pPr>
    </w:p>
    <w:p w14:paraId="2E3F6F5A" w14:textId="77777777" w:rsidR="00014FC5" w:rsidRDefault="00014FC5" w:rsidP="00BC43B6">
      <w:pPr>
        <w:ind w:firstLine="0"/>
      </w:pPr>
    </w:p>
    <w:p w14:paraId="55630790" w14:textId="77777777" w:rsidR="00BC43B6" w:rsidRDefault="00BC43B6" w:rsidP="00BC43B6">
      <w:pPr>
        <w:ind w:firstLine="0"/>
      </w:pPr>
    </w:p>
    <w:p w14:paraId="44DBDFBF" w14:textId="1CE75BC9" w:rsidR="00BD1D75" w:rsidRDefault="00BD1D75" w:rsidP="00364A0F">
      <w:pPr>
        <w:ind w:firstLine="0"/>
      </w:pPr>
    </w:p>
    <w:p w14:paraId="7A4F16F7" w14:textId="44DBFE9C" w:rsidR="000B2080" w:rsidRDefault="000B2080" w:rsidP="009F1A41">
      <w:pPr>
        <w:ind w:firstLine="0"/>
      </w:pPr>
      <w:r>
        <w:br w:type="page"/>
      </w:r>
    </w:p>
    <w:p w14:paraId="46C38E73" w14:textId="77777777" w:rsidR="00EC6148" w:rsidRDefault="00EC6148" w:rsidP="009F1A41">
      <w:pPr>
        <w:ind w:firstLine="0"/>
      </w:pPr>
    </w:p>
    <w:p w14:paraId="36E1246F" w14:textId="77777777" w:rsidR="00EC6148" w:rsidRDefault="00EC6148" w:rsidP="009F1A41">
      <w:pPr>
        <w:ind w:firstLine="0"/>
      </w:pPr>
    </w:p>
    <w:sectPr w:rsidR="00EC6148" w:rsidSect="009F1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DQ3NLY0MDAyMDFQ0lEKTi0uzszPAykwN6gFAMWGPJEtAAAA"/>
  </w:docVars>
  <w:rsids>
    <w:rsidRoot w:val="00E04A21"/>
    <w:rsid w:val="00002C6D"/>
    <w:rsid w:val="0000316E"/>
    <w:rsid w:val="00003B36"/>
    <w:rsid w:val="00003D6B"/>
    <w:rsid w:val="00004640"/>
    <w:rsid w:val="00005EB5"/>
    <w:rsid w:val="0001473C"/>
    <w:rsid w:val="00014D76"/>
    <w:rsid w:val="00014FC5"/>
    <w:rsid w:val="00017444"/>
    <w:rsid w:val="00020511"/>
    <w:rsid w:val="000227D3"/>
    <w:rsid w:val="0003162C"/>
    <w:rsid w:val="0003248C"/>
    <w:rsid w:val="000346DD"/>
    <w:rsid w:val="000367D3"/>
    <w:rsid w:val="0004007A"/>
    <w:rsid w:val="00040750"/>
    <w:rsid w:val="0004092E"/>
    <w:rsid w:val="00041996"/>
    <w:rsid w:val="0004382B"/>
    <w:rsid w:val="000452A3"/>
    <w:rsid w:val="00055921"/>
    <w:rsid w:val="000641D7"/>
    <w:rsid w:val="000663C2"/>
    <w:rsid w:val="00070D24"/>
    <w:rsid w:val="00070E8E"/>
    <w:rsid w:val="00070F6C"/>
    <w:rsid w:val="00071877"/>
    <w:rsid w:val="0007292F"/>
    <w:rsid w:val="000753F0"/>
    <w:rsid w:val="00076328"/>
    <w:rsid w:val="00076A12"/>
    <w:rsid w:val="000805AD"/>
    <w:rsid w:val="00082CB3"/>
    <w:rsid w:val="00083CA0"/>
    <w:rsid w:val="00084964"/>
    <w:rsid w:val="00094913"/>
    <w:rsid w:val="000961E2"/>
    <w:rsid w:val="00096627"/>
    <w:rsid w:val="000A0289"/>
    <w:rsid w:val="000A0B4D"/>
    <w:rsid w:val="000A70A5"/>
    <w:rsid w:val="000B2080"/>
    <w:rsid w:val="000B31C7"/>
    <w:rsid w:val="000B3FB8"/>
    <w:rsid w:val="000B4CF6"/>
    <w:rsid w:val="000B5CD2"/>
    <w:rsid w:val="000B6296"/>
    <w:rsid w:val="000C362A"/>
    <w:rsid w:val="000C55B4"/>
    <w:rsid w:val="000D498C"/>
    <w:rsid w:val="000D588E"/>
    <w:rsid w:val="000D7330"/>
    <w:rsid w:val="000E48B1"/>
    <w:rsid w:val="000F60CD"/>
    <w:rsid w:val="000F61D5"/>
    <w:rsid w:val="000F71B5"/>
    <w:rsid w:val="00102C1D"/>
    <w:rsid w:val="00102D72"/>
    <w:rsid w:val="00107E64"/>
    <w:rsid w:val="00112DC8"/>
    <w:rsid w:val="0011725B"/>
    <w:rsid w:val="00117686"/>
    <w:rsid w:val="0012240D"/>
    <w:rsid w:val="00122C48"/>
    <w:rsid w:val="00123AB2"/>
    <w:rsid w:val="00134A63"/>
    <w:rsid w:val="0014064A"/>
    <w:rsid w:val="001501C1"/>
    <w:rsid w:val="00150B12"/>
    <w:rsid w:val="00150FC8"/>
    <w:rsid w:val="00155C4D"/>
    <w:rsid w:val="00161292"/>
    <w:rsid w:val="0016306B"/>
    <w:rsid w:val="00165759"/>
    <w:rsid w:val="00165AEE"/>
    <w:rsid w:val="00165B62"/>
    <w:rsid w:val="00167257"/>
    <w:rsid w:val="00171F8E"/>
    <w:rsid w:val="00172798"/>
    <w:rsid w:val="00177E5C"/>
    <w:rsid w:val="001803A1"/>
    <w:rsid w:val="00184A0D"/>
    <w:rsid w:val="001877F2"/>
    <w:rsid w:val="00194D10"/>
    <w:rsid w:val="00195E92"/>
    <w:rsid w:val="001A0DE6"/>
    <w:rsid w:val="001A1393"/>
    <w:rsid w:val="001A3372"/>
    <w:rsid w:val="001A39CD"/>
    <w:rsid w:val="001A4110"/>
    <w:rsid w:val="001A50AB"/>
    <w:rsid w:val="001A7DA6"/>
    <w:rsid w:val="001B5E8A"/>
    <w:rsid w:val="001B7F14"/>
    <w:rsid w:val="001C1F34"/>
    <w:rsid w:val="001C42A4"/>
    <w:rsid w:val="001C62AC"/>
    <w:rsid w:val="001D532B"/>
    <w:rsid w:val="001D6C6B"/>
    <w:rsid w:val="001D717C"/>
    <w:rsid w:val="001E74EC"/>
    <w:rsid w:val="001E76B7"/>
    <w:rsid w:val="001F01B4"/>
    <w:rsid w:val="001F0FC1"/>
    <w:rsid w:val="001F140C"/>
    <w:rsid w:val="001F16D9"/>
    <w:rsid w:val="00200895"/>
    <w:rsid w:val="002038DF"/>
    <w:rsid w:val="00210772"/>
    <w:rsid w:val="0022158B"/>
    <w:rsid w:val="00221C9B"/>
    <w:rsid w:val="002237D1"/>
    <w:rsid w:val="00224E83"/>
    <w:rsid w:val="00225DB1"/>
    <w:rsid w:val="00226782"/>
    <w:rsid w:val="00226A3D"/>
    <w:rsid w:val="00227CD3"/>
    <w:rsid w:val="0023338E"/>
    <w:rsid w:val="00234ACE"/>
    <w:rsid w:val="00237DA5"/>
    <w:rsid w:val="00244FD7"/>
    <w:rsid w:val="002473AB"/>
    <w:rsid w:val="00247F67"/>
    <w:rsid w:val="00251413"/>
    <w:rsid w:val="002533F5"/>
    <w:rsid w:val="00254DF9"/>
    <w:rsid w:val="00263525"/>
    <w:rsid w:val="00264337"/>
    <w:rsid w:val="00265332"/>
    <w:rsid w:val="00271AC6"/>
    <w:rsid w:val="00271C44"/>
    <w:rsid w:val="0027297A"/>
    <w:rsid w:val="00273EA9"/>
    <w:rsid w:val="00277D6E"/>
    <w:rsid w:val="0028065C"/>
    <w:rsid w:val="00285BCE"/>
    <w:rsid w:val="00286BE2"/>
    <w:rsid w:val="00295AB6"/>
    <w:rsid w:val="002967A2"/>
    <w:rsid w:val="002A3CC5"/>
    <w:rsid w:val="002A4425"/>
    <w:rsid w:val="002A4C0E"/>
    <w:rsid w:val="002A79C8"/>
    <w:rsid w:val="002B10E2"/>
    <w:rsid w:val="002B1933"/>
    <w:rsid w:val="002B2176"/>
    <w:rsid w:val="002B3719"/>
    <w:rsid w:val="002B3AF4"/>
    <w:rsid w:val="002C2201"/>
    <w:rsid w:val="002C3779"/>
    <w:rsid w:val="002C69AE"/>
    <w:rsid w:val="002D14C4"/>
    <w:rsid w:val="002D28C8"/>
    <w:rsid w:val="002D59D5"/>
    <w:rsid w:val="002D60C8"/>
    <w:rsid w:val="002D6AE6"/>
    <w:rsid w:val="002D73CA"/>
    <w:rsid w:val="002E25C7"/>
    <w:rsid w:val="002E29B1"/>
    <w:rsid w:val="002E5451"/>
    <w:rsid w:val="002E549D"/>
    <w:rsid w:val="002E6206"/>
    <w:rsid w:val="002F1F8B"/>
    <w:rsid w:val="002F22CA"/>
    <w:rsid w:val="002F4E9F"/>
    <w:rsid w:val="00300CFD"/>
    <w:rsid w:val="00301EDE"/>
    <w:rsid w:val="0030544B"/>
    <w:rsid w:val="003076CD"/>
    <w:rsid w:val="00314B75"/>
    <w:rsid w:val="00314C0C"/>
    <w:rsid w:val="0031561A"/>
    <w:rsid w:val="0032230D"/>
    <w:rsid w:val="00327857"/>
    <w:rsid w:val="00330802"/>
    <w:rsid w:val="00341899"/>
    <w:rsid w:val="003432D0"/>
    <w:rsid w:val="00345BD2"/>
    <w:rsid w:val="00346E20"/>
    <w:rsid w:val="00347E01"/>
    <w:rsid w:val="00347F4D"/>
    <w:rsid w:val="0035085E"/>
    <w:rsid w:val="00350862"/>
    <w:rsid w:val="00352018"/>
    <w:rsid w:val="00355725"/>
    <w:rsid w:val="00360264"/>
    <w:rsid w:val="003604FE"/>
    <w:rsid w:val="00362EEE"/>
    <w:rsid w:val="00364A0F"/>
    <w:rsid w:val="003821B2"/>
    <w:rsid w:val="0038501F"/>
    <w:rsid w:val="003875EC"/>
    <w:rsid w:val="00390F4B"/>
    <w:rsid w:val="0039123F"/>
    <w:rsid w:val="00393BB4"/>
    <w:rsid w:val="003A475A"/>
    <w:rsid w:val="003A5349"/>
    <w:rsid w:val="003A68D5"/>
    <w:rsid w:val="003B085F"/>
    <w:rsid w:val="003B1465"/>
    <w:rsid w:val="003B316A"/>
    <w:rsid w:val="003B3DBC"/>
    <w:rsid w:val="003B4761"/>
    <w:rsid w:val="003B4FE5"/>
    <w:rsid w:val="003C04B9"/>
    <w:rsid w:val="003C531D"/>
    <w:rsid w:val="003C6D89"/>
    <w:rsid w:val="003C734B"/>
    <w:rsid w:val="003D2EDC"/>
    <w:rsid w:val="003D4FDE"/>
    <w:rsid w:val="003E0E68"/>
    <w:rsid w:val="003E5EE4"/>
    <w:rsid w:val="003F1B8C"/>
    <w:rsid w:val="003F3170"/>
    <w:rsid w:val="003F5192"/>
    <w:rsid w:val="00400B20"/>
    <w:rsid w:val="00402280"/>
    <w:rsid w:val="00412EA4"/>
    <w:rsid w:val="004202B4"/>
    <w:rsid w:val="00425F53"/>
    <w:rsid w:val="00432DFD"/>
    <w:rsid w:val="00441D82"/>
    <w:rsid w:val="0044287F"/>
    <w:rsid w:val="00446752"/>
    <w:rsid w:val="00451D6B"/>
    <w:rsid w:val="0045208C"/>
    <w:rsid w:val="0045332B"/>
    <w:rsid w:val="004547B0"/>
    <w:rsid w:val="00455CF8"/>
    <w:rsid w:val="004573C1"/>
    <w:rsid w:val="0047149B"/>
    <w:rsid w:val="00472366"/>
    <w:rsid w:val="00473701"/>
    <w:rsid w:val="004758C5"/>
    <w:rsid w:val="004766EE"/>
    <w:rsid w:val="004823EA"/>
    <w:rsid w:val="00484BF1"/>
    <w:rsid w:val="004854B6"/>
    <w:rsid w:val="00491C22"/>
    <w:rsid w:val="004925ED"/>
    <w:rsid w:val="00494AE0"/>
    <w:rsid w:val="0049565C"/>
    <w:rsid w:val="004960BB"/>
    <w:rsid w:val="004A17DB"/>
    <w:rsid w:val="004A262D"/>
    <w:rsid w:val="004A26C2"/>
    <w:rsid w:val="004A5B41"/>
    <w:rsid w:val="004B1270"/>
    <w:rsid w:val="004B2926"/>
    <w:rsid w:val="004B4EFD"/>
    <w:rsid w:val="004C1818"/>
    <w:rsid w:val="004C317D"/>
    <w:rsid w:val="004C75F9"/>
    <w:rsid w:val="004C7868"/>
    <w:rsid w:val="004D308D"/>
    <w:rsid w:val="004D394E"/>
    <w:rsid w:val="004D3F80"/>
    <w:rsid w:val="004D6855"/>
    <w:rsid w:val="004E647A"/>
    <w:rsid w:val="004F12B1"/>
    <w:rsid w:val="004F413E"/>
    <w:rsid w:val="004F568B"/>
    <w:rsid w:val="0050286D"/>
    <w:rsid w:val="00504397"/>
    <w:rsid w:val="00504C9E"/>
    <w:rsid w:val="00507EC9"/>
    <w:rsid w:val="00513612"/>
    <w:rsid w:val="00517FFA"/>
    <w:rsid w:val="005205ED"/>
    <w:rsid w:val="00522D66"/>
    <w:rsid w:val="00524F2B"/>
    <w:rsid w:val="00525ECE"/>
    <w:rsid w:val="00527CB0"/>
    <w:rsid w:val="00532037"/>
    <w:rsid w:val="00533FA9"/>
    <w:rsid w:val="00534613"/>
    <w:rsid w:val="0053564E"/>
    <w:rsid w:val="00535CC8"/>
    <w:rsid w:val="0054588C"/>
    <w:rsid w:val="00546A04"/>
    <w:rsid w:val="00546AB5"/>
    <w:rsid w:val="00554B83"/>
    <w:rsid w:val="00560E78"/>
    <w:rsid w:val="00562F89"/>
    <w:rsid w:val="00563A68"/>
    <w:rsid w:val="00564168"/>
    <w:rsid w:val="0056473A"/>
    <w:rsid w:val="005663A3"/>
    <w:rsid w:val="005668AF"/>
    <w:rsid w:val="00566C66"/>
    <w:rsid w:val="00567EF6"/>
    <w:rsid w:val="00567F31"/>
    <w:rsid w:val="00572D46"/>
    <w:rsid w:val="00577C25"/>
    <w:rsid w:val="00585394"/>
    <w:rsid w:val="00585B44"/>
    <w:rsid w:val="00587611"/>
    <w:rsid w:val="00587A84"/>
    <w:rsid w:val="00596219"/>
    <w:rsid w:val="005A1DA3"/>
    <w:rsid w:val="005A50A2"/>
    <w:rsid w:val="005A742C"/>
    <w:rsid w:val="005A7FE3"/>
    <w:rsid w:val="005B45B1"/>
    <w:rsid w:val="005B6274"/>
    <w:rsid w:val="005B69E7"/>
    <w:rsid w:val="005D20E6"/>
    <w:rsid w:val="005D3681"/>
    <w:rsid w:val="005D5432"/>
    <w:rsid w:val="005D65AF"/>
    <w:rsid w:val="005E0ED9"/>
    <w:rsid w:val="005E1C58"/>
    <w:rsid w:val="005E5AF2"/>
    <w:rsid w:val="005E6E06"/>
    <w:rsid w:val="005E7F5C"/>
    <w:rsid w:val="005F55D0"/>
    <w:rsid w:val="005F5DA4"/>
    <w:rsid w:val="005F7C66"/>
    <w:rsid w:val="00600977"/>
    <w:rsid w:val="0060172C"/>
    <w:rsid w:val="006053D4"/>
    <w:rsid w:val="00607BA1"/>
    <w:rsid w:val="006103EE"/>
    <w:rsid w:val="006204FD"/>
    <w:rsid w:val="00622AF7"/>
    <w:rsid w:val="00626DE0"/>
    <w:rsid w:val="00626F8D"/>
    <w:rsid w:val="00631F93"/>
    <w:rsid w:val="00632092"/>
    <w:rsid w:val="00633B5B"/>
    <w:rsid w:val="0063472C"/>
    <w:rsid w:val="00636A2D"/>
    <w:rsid w:val="00640C4B"/>
    <w:rsid w:val="00641DE4"/>
    <w:rsid w:val="00642920"/>
    <w:rsid w:val="00643BC1"/>
    <w:rsid w:val="00643CF9"/>
    <w:rsid w:val="00643F93"/>
    <w:rsid w:val="0064532A"/>
    <w:rsid w:val="00655184"/>
    <w:rsid w:val="006559CA"/>
    <w:rsid w:val="006563DB"/>
    <w:rsid w:val="00662EA2"/>
    <w:rsid w:val="00663F2B"/>
    <w:rsid w:val="00664823"/>
    <w:rsid w:val="00665571"/>
    <w:rsid w:val="00675D92"/>
    <w:rsid w:val="00675DA6"/>
    <w:rsid w:val="006766CA"/>
    <w:rsid w:val="0068039F"/>
    <w:rsid w:val="00680974"/>
    <w:rsid w:val="00682610"/>
    <w:rsid w:val="00683EAD"/>
    <w:rsid w:val="006853D8"/>
    <w:rsid w:val="00685844"/>
    <w:rsid w:val="006875F9"/>
    <w:rsid w:val="00690EFA"/>
    <w:rsid w:val="0069164E"/>
    <w:rsid w:val="00692F17"/>
    <w:rsid w:val="006960AC"/>
    <w:rsid w:val="006A0E3C"/>
    <w:rsid w:val="006A11AB"/>
    <w:rsid w:val="006A1E93"/>
    <w:rsid w:val="006A26CF"/>
    <w:rsid w:val="006A2EFA"/>
    <w:rsid w:val="006A47BC"/>
    <w:rsid w:val="006A71DC"/>
    <w:rsid w:val="006B06DF"/>
    <w:rsid w:val="006B27C3"/>
    <w:rsid w:val="006B2B4D"/>
    <w:rsid w:val="006B3F1C"/>
    <w:rsid w:val="006B516A"/>
    <w:rsid w:val="006C0E1B"/>
    <w:rsid w:val="006C43D6"/>
    <w:rsid w:val="006C663C"/>
    <w:rsid w:val="006D17B0"/>
    <w:rsid w:val="006D3CB3"/>
    <w:rsid w:val="006D45D4"/>
    <w:rsid w:val="006D67AF"/>
    <w:rsid w:val="006D7952"/>
    <w:rsid w:val="006E04A7"/>
    <w:rsid w:val="006E2B0C"/>
    <w:rsid w:val="006E4050"/>
    <w:rsid w:val="006E4E93"/>
    <w:rsid w:val="006E6304"/>
    <w:rsid w:val="006E793F"/>
    <w:rsid w:val="006F12BE"/>
    <w:rsid w:val="006F4C13"/>
    <w:rsid w:val="006F7612"/>
    <w:rsid w:val="00704C80"/>
    <w:rsid w:val="007057C3"/>
    <w:rsid w:val="00707344"/>
    <w:rsid w:val="00707BCC"/>
    <w:rsid w:val="00715417"/>
    <w:rsid w:val="007205F8"/>
    <w:rsid w:val="007226BC"/>
    <w:rsid w:val="00724CBA"/>
    <w:rsid w:val="007268CF"/>
    <w:rsid w:val="00727527"/>
    <w:rsid w:val="00734D85"/>
    <w:rsid w:val="00735E88"/>
    <w:rsid w:val="0073673D"/>
    <w:rsid w:val="00745DEF"/>
    <w:rsid w:val="00746780"/>
    <w:rsid w:val="007467BC"/>
    <w:rsid w:val="00750841"/>
    <w:rsid w:val="00750CBE"/>
    <w:rsid w:val="00750EC4"/>
    <w:rsid w:val="00751AF7"/>
    <w:rsid w:val="00751EAA"/>
    <w:rsid w:val="00754D7E"/>
    <w:rsid w:val="007604B3"/>
    <w:rsid w:val="007618A8"/>
    <w:rsid w:val="00761B4C"/>
    <w:rsid w:val="007624A2"/>
    <w:rsid w:val="007677B9"/>
    <w:rsid w:val="00767969"/>
    <w:rsid w:val="00770C85"/>
    <w:rsid w:val="00780586"/>
    <w:rsid w:val="00781480"/>
    <w:rsid w:val="007832AA"/>
    <w:rsid w:val="007848F4"/>
    <w:rsid w:val="00787C6A"/>
    <w:rsid w:val="007A25C7"/>
    <w:rsid w:val="007A7477"/>
    <w:rsid w:val="007B1449"/>
    <w:rsid w:val="007B1C64"/>
    <w:rsid w:val="007B423E"/>
    <w:rsid w:val="007C0143"/>
    <w:rsid w:val="007C3474"/>
    <w:rsid w:val="007D487D"/>
    <w:rsid w:val="007E5142"/>
    <w:rsid w:val="007F213A"/>
    <w:rsid w:val="007F233B"/>
    <w:rsid w:val="0080241A"/>
    <w:rsid w:val="008040C0"/>
    <w:rsid w:val="0080531D"/>
    <w:rsid w:val="0080759B"/>
    <w:rsid w:val="00810CE5"/>
    <w:rsid w:val="0081219C"/>
    <w:rsid w:val="00812B33"/>
    <w:rsid w:val="00816553"/>
    <w:rsid w:val="00825A28"/>
    <w:rsid w:val="008277DE"/>
    <w:rsid w:val="00834AD4"/>
    <w:rsid w:val="008357B9"/>
    <w:rsid w:val="00841BDB"/>
    <w:rsid w:val="008428C4"/>
    <w:rsid w:val="008444DA"/>
    <w:rsid w:val="00845ED6"/>
    <w:rsid w:val="0085010C"/>
    <w:rsid w:val="00850438"/>
    <w:rsid w:val="00863E3B"/>
    <w:rsid w:val="008675BD"/>
    <w:rsid w:val="0087005A"/>
    <w:rsid w:val="00870CC0"/>
    <w:rsid w:val="00872983"/>
    <w:rsid w:val="008750B7"/>
    <w:rsid w:val="0089019B"/>
    <w:rsid w:val="008909B5"/>
    <w:rsid w:val="00890CA2"/>
    <w:rsid w:val="00890DBB"/>
    <w:rsid w:val="008931ED"/>
    <w:rsid w:val="00893DC9"/>
    <w:rsid w:val="00894480"/>
    <w:rsid w:val="00894584"/>
    <w:rsid w:val="008958C0"/>
    <w:rsid w:val="008A0F00"/>
    <w:rsid w:val="008A1C9B"/>
    <w:rsid w:val="008A39B5"/>
    <w:rsid w:val="008A5093"/>
    <w:rsid w:val="008B0EF8"/>
    <w:rsid w:val="008B193D"/>
    <w:rsid w:val="008B1F38"/>
    <w:rsid w:val="008B1F5E"/>
    <w:rsid w:val="008B6612"/>
    <w:rsid w:val="008B69DD"/>
    <w:rsid w:val="008B6FF8"/>
    <w:rsid w:val="008C0150"/>
    <w:rsid w:val="008C2465"/>
    <w:rsid w:val="008C71E5"/>
    <w:rsid w:val="008C7633"/>
    <w:rsid w:val="008D0BDE"/>
    <w:rsid w:val="008D10ED"/>
    <w:rsid w:val="008D2DC7"/>
    <w:rsid w:val="008E5670"/>
    <w:rsid w:val="008E5F0A"/>
    <w:rsid w:val="008F2E2D"/>
    <w:rsid w:val="008F36ED"/>
    <w:rsid w:val="008F4E43"/>
    <w:rsid w:val="008F5A29"/>
    <w:rsid w:val="009012C0"/>
    <w:rsid w:val="00905A5F"/>
    <w:rsid w:val="0091481A"/>
    <w:rsid w:val="00920B06"/>
    <w:rsid w:val="0092247A"/>
    <w:rsid w:val="0092788D"/>
    <w:rsid w:val="00932F2A"/>
    <w:rsid w:val="00935FC3"/>
    <w:rsid w:val="00936195"/>
    <w:rsid w:val="009367AE"/>
    <w:rsid w:val="00936A7A"/>
    <w:rsid w:val="00941B95"/>
    <w:rsid w:val="00944B39"/>
    <w:rsid w:val="00953D12"/>
    <w:rsid w:val="00956D20"/>
    <w:rsid w:val="00962024"/>
    <w:rsid w:val="009656D4"/>
    <w:rsid w:val="009676D6"/>
    <w:rsid w:val="00971DAD"/>
    <w:rsid w:val="00973710"/>
    <w:rsid w:val="0097445C"/>
    <w:rsid w:val="009749A2"/>
    <w:rsid w:val="009757AB"/>
    <w:rsid w:val="00975A43"/>
    <w:rsid w:val="0098560B"/>
    <w:rsid w:val="00992C70"/>
    <w:rsid w:val="009A0157"/>
    <w:rsid w:val="009A0516"/>
    <w:rsid w:val="009A0DC2"/>
    <w:rsid w:val="009A1789"/>
    <w:rsid w:val="009A6C4D"/>
    <w:rsid w:val="009A739E"/>
    <w:rsid w:val="009A781E"/>
    <w:rsid w:val="009B33ED"/>
    <w:rsid w:val="009B7FAD"/>
    <w:rsid w:val="009C0AE4"/>
    <w:rsid w:val="009C324E"/>
    <w:rsid w:val="009C38FD"/>
    <w:rsid w:val="009D008C"/>
    <w:rsid w:val="009D082C"/>
    <w:rsid w:val="009D4F8A"/>
    <w:rsid w:val="009D51F9"/>
    <w:rsid w:val="009D74E4"/>
    <w:rsid w:val="009D7BB4"/>
    <w:rsid w:val="009E19DF"/>
    <w:rsid w:val="009E3F00"/>
    <w:rsid w:val="009F1A41"/>
    <w:rsid w:val="009F291B"/>
    <w:rsid w:val="009F78B8"/>
    <w:rsid w:val="009F7C81"/>
    <w:rsid w:val="00A001EA"/>
    <w:rsid w:val="00A0100B"/>
    <w:rsid w:val="00A01851"/>
    <w:rsid w:val="00A05653"/>
    <w:rsid w:val="00A07453"/>
    <w:rsid w:val="00A0768E"/>
    <w:rsid w:val="00A10CA0"/>
    <w:rsid w:val="00A15E60"/>
    <w:rsid w:val="00A252A6"/>
    <w:rsid w:val="00A25FDB"/>
    <w:rsid w:val="00A3165B"/>
    <w:rsid w:val="00A351F7"/>
    <w:rsid w:val="00A37726"/>
    <w:rsid w:val="00A41845"/>
    <w:rsid w:val="00A51155"/>
    <w:rsid w:val="00A54730"/>
    <w:rsid w:val="00A55667"/>
    <w:rsid w:val="00A5677C"/>
    <w:rsid w:val="00A629D0"/>
    <w:rsid w:val="00A7561A"/>
    <w:rsid w:val="00A75BEC"/>
    <w:rsid w:val="00A75FFD"/>
    <w:rsid w:val="00A824A0"/>
    <w:rsid w:val="00A82991"/>
    <w:rsid w:val="00A83F8B"/>
    <w:rsid w:val="00A86BD0"/>
    <w:rsid w:val="00A9150F"/>
    <w:rsid w:val="00A9176E"/>
    <w:rsid w:val="00A9575F"/>
    <w:rsid w:val="00AA4882"/>
    <w:rsid w:val="00AA4A09"/>
    <w:rsid w:val="00AA576E"/>
    <w:rsid w:val="00AA77A7"/>
    <w:rsid w:val="00AB0C1F"/>
    <w:rsid w:val="00AB5BAC"/>
    <w:rsid w:val="00AC106E"/>
    <w:rsid w:val="00AC2BC1"/>
    <w:rsid w:val="00AC59B7"/>
    <w:rsid w:val="00AC76AD"/>
    <w:rsid w:val="00AD0495"/>
    <w:rsid w:val="00AD06D0"/>
    <w:rsid w:val="00AD1D59"/>
    <w:rsid w:val="00AD1F71"/>
    <w:rsid w:val="00AD3337"/>
    <w:rsid w:val="00AD3ABB"/>
    <w:rsid w:val="00AE2940"/>
    <w:rsid w:val="00AE591C"/>
    <w:rsid w:val="00AE5FA8"/>
    <w:rsid w:val="00AF0649"/>
    <w:rsid w:val="00AF265A"/>
    <w:rsid w:val="00AF28F0"/>
    <w:rsid w:val="00AF2E48"/>
    <w:rsid w:val="00AF5496"/>
    <w:rsid w:val="00AF5ED1"/>
    <w:rsid w:val="00AF6A01"/>
    <w:rsid w:val="00AF6A79"/>
    <w:rsid w:val="00B020A8"/>
    <w:rsid w:val="00B03B9C"/>
    <w:rsid w:val="00B054A2"/>
    <w:rsid w:val="00B071EB"/>
    <w:rsid w:val="00B10883"/>
    <w:rsid w:val="00B146FD"/>
    <w:rsid w:val="00B16237"/>
    <w:rsid w:val="00B250D9"/>
    <w:rsid w:val="00B25853"/>
    <w:rsid w:val="00B25C70"/>
    <w:rsid w:val="00B32093"/>
    <w:rsid w:val="00B35889"/>
    <w:rsid w:val="00B439FB"/>
    <w:rsid w:val="00B440CB"/>
    <w:rsid w:val="00B479F7"/>
    <w:rsid w:val="00B500EC"/>
    <w:rsid w:val="00B509FC"/>
    <w:rsid w:val="00B51D33"/>
    <w:rsid w:val="00B52053"/>
    <w:rsid w:val="00B5221A"/>
    <w:rsid w:val="00B53458"/>
    <w:rsid w:val="00B53E7C"/>
    <w:rsid w:val="00B54231"/>
    <w:rsid w:val="00B60655"/>
    <w:rsid w:val="00B61BCE"/>
    <w:rsid w:val="00B6517A"/>
    <w:rsid w:val="00B65EE9"/>
    <w:rsid w:val="00B70C74"/>
    <w:rsid w:val="00B70E62"/>
    <w:rsid w:val="00B72D18"/>
    <w:rsid w:val="00B76191"/>
    <w:rsid w:val="00B80BBF"/>
    <w:rsid w:val="00B83D3B"/>
    <w:rsid w:val="00B915F1"/>
    <w:rsid w:val="00B9206D"/>
    <w:rsid w:val="00B97015"/>
    <w:rsid w:val="00B97153"/>
    <w:rsid w:val="00B97287"/>
    <w:rsid w:val="00BA4F73"/>
    <w:rsid w:val="00BA581B"/>
    <w:rsid w:val="00BA65FE"/>
    <w:rsid w:val="00BA67A7"/>
    <w:rsid w:val="00BB0277"/>
    <w:rsid w:val="00BB3129"/>
    <w:rsid w:val="00BB3C46"/>
    <w:rsid w:val="00BC1BF7"/>
    <w:rsid w:val="00BC43B6"/>
    <w:rsid w:val="00BD1160"/>
    <w:rsid w:val="00BD1462"/>
    <w:rsid w:val="00BD196A"/>
    <w:rsid w:val="00BD1D75"/>
    <w:rsid w:val="00BE5C7E"/>
    <w:rsid w:val="00BE7E7B"/>
    <w:rsid w:val="00BF2B9B"/>
    <w:rsid w:val="00BF558F"/>
    <w:rsid w:val="00BF60BC"/>
    <w:rsid w:val="00C00126"/>
    <w:rsid w:val="00C0090C"/>
    <w:rsid w:val="00C01495"/>
    <w:rsid w:val="00C059ED"/>
    <w:rsid w:val="00C05CE6"/>
    <w:rsid w:val="00C1184B"/>
    <w:rsid w:val="00C1581E"/>
    <w:rsid w:val="00C16443"/>
    <w:rsid w:val="00C21189"/>
    <w:rsid w:val="00C2239E"/>
    <w:rsid w:val="00C2334C"/>
    <w:rsid w:val="00C23A39"/>
    <w:rsid w:val="00C2603A"/>
    <w:rsid w:val="00C26C1B"/>
    <w:rsid w:val="00C26FA8"/>
    <w:rsid w:val="00C3043B"/>
    <w:rsid w:val="00C31941"/>
    <w:rsid w:val="00C33934"/>
    <w:rsid w:val="00C33BD2"/>
    <w:rsid w:val="00C35171"/>
    <w:rsid w:val="00C3655E"/>
    <w:rsid w:val="00C36B0D"/>
    <w:rsid w:val="00C36F54"/>
    <w:rsid w:val="00C37014"/>
    <w:rsid w:val="00C37D83"/>
    <w:rsid w:val="00C4058B"/>
    <w:rsid w:val="00C4129E"/>
    <w:rsid w:val="00C419C3"/>
    <w:rsid w:val="00C44F95"/>
    <w:rsid w:val="00C44FE8"/>
    <w:rsid w:val="00C50F2F"/>
    <w:rsid w:val="00C52615"/>
    <w:rsid w:val="00C56B2F"/>
    <w:rsid w:val="00C605B1"/>
    <w:rsid w:val="00C60D9D"/>
    <w:rsid w:val="00C63754"/>
    <w:rsid w:val="00C63D9D"/>
    <w:rsid w:val="00C70BB5"/>
    <w:rsid w:val="00C75188"/>
    <w:rsid w:val="00C950AC"/>
    <w:rsid w:val="00C97295"/>
    <w:rsid w:val="00CA0E44"/>
    <w:rsid w:val="00CA3413"/>
    <w:rsid w:val="00CA3F58"/>
    <w:rsid w:val="00CA6386"/>
    <w:rsid w:val="00CB6522"/>
    <w:rsid w:val="00CB74CE"/>
    <w:rsid w:val="00CC3AC0"/>
    <w:rsid w:val="00CC3E8D"/>
    <w:rsid w:val="00CC5AC8"/>
    <w:rsid w:val="00CC6A81"/>
    <w:rsid w:val="00CE1EF1"/>
    <w:rsid w:val="00CE25C8"/>
    <w:rsid w:val="00CE354F"/>
    <w:rsid w:val="00CE4E91"/>
    <w:rsid w:val="00CE6FA1"/>
    <w:rsid w:val="00CF6239"/>
    <w:rsid w:val="00D060CD"/>
    <w:rsid w:val="00D07ABC"/>
    <w:rsid w:val="00D134AB"/>
    <w:rsid w:val="00D1392E"/>
    <w:rsid w:val="00D13947"/>
    <w:rsid w:val="00D147DF"/>
    <w:rsid w:val="00D16017"/>
    <w:rsid w:val="00D16D49"/>
    <w:rsid w:val="00D17C65"/>
    <w:rsid w:val="00D17D77"/>
    <w:rsid w:val="00D31716"/>
    <w:rsid w:val="00D34628"/>
    <w:rsid w:val="00D357BE"/>
    <w:rsid w:val="00D41265"/>
    <w:rsid w:val="00D45988"/>
    <w:rsid w:val="00D4717B"/>
    <w:rsid w:val="00D52EA4"/>
    <w:rsid w:val="00D618D8"/>
    <w:rsid w:val="00D72216"/>
    <w:rsid w:val="00D72470"/>
    <w:rsid w:val="00D830E5"/>
    <w:rsid w:val="00D877C2"/>
    <w:rsid w:val="00D9055B"/>
    <w:rsid w:val="00D94F77"/>
    <w:rsid w:val="00D96883"/>
    <w:rsid w:val="00DA0088"/>
    <w:rsid w:val="00DA2EBE"/>
    <w:rsid w:val="00DA4F80"/>
    <w:rsid w:val="00DA5968"/>
    <w:rsid w:val="00DB3393"/>
    <w:rsid w:val="00DB4A02"/>
    <w:rsid w:val="00DC716F"/>
    <w:rsid w:val="00DC7CA1"/>
    <w:rsid w:val="00DD349A"/>
    <w:rsid w:val="00DD3E47"/>
    <w:rsid w:val="00DD5E66"/>
    <w:rsid w:val="00DD60D2"/>
    <w:rsid w:val="00DE4D44"/>
    <w:rsid w:val="00DE65BE"/>
    <w:rsid w:val="00DF03CA"/>
    <w:rsid w:val="00DF2BED"/>
    <w:rsid w:val="00DF7016"/>
    <w:rsid w:val="00E0040D"/>
    <w:rsid w:val="00E04A21"/>
    <w:rsid w:val="00E07664"/>
    <w:rsid w:val="00E12ED1"/>
    <w:rsid w:val="00E21640"/>
    <w:rsid w:val="00E3236E"/>
    <w:rsid w:val="00E34E87"/>
    <w:rsid w:val="00E55CB3"/>
    <w:rsid w:val="00E611B4"/>
    <w:rsid w:val="00E673A2"/>
    <w:rsid w:val="00E711BE"/>
    <w:rsid w:val="00E73021"/>
    <w:rsid w:val="00E83406"/>
    <w:rsid w:val="00E85755"/>
    <w:rsid w:val="00E87ECA"/>
    <w:rsid w:val="00E90792"/>
    <w:rsid w:val="00E932F4"/>
    <w:rsid w:val="00E957C1"/>
    <w:rsid w:val="00EA05E4"/>
    <w:rsid w:val="00EA41BB"/>
    <w:rsid w:val="00EB2A15"/>
    <w:rsid w:val="00EB6FB0"/>
    <w:rsid w:val="00EC6148"/>
    <w:rsid w:val="00EC7593"/>
    <w:rsid w:val="00EC7EC1"/>
    <w:rsid w:val="00ED13F1"/>
    <w:rsid w:val="00ED1F52"/>
    <w:rsid w:val="00ED2472"/>
    <w:rsid w:val="00ED42D1"/>
    <w:rsid w:val="00ED5622"/>
    <w:rsid w:val="00ED71A4"/>
    <w:rsid w:val="00EE5511"/>
    <w:rsid w:val="00EE555C"/>
    <w:rsid w:val="00EE57CC"/>
    <w:rsid w:val="00EF0070"/>
    <w:rsid w:val="00EF4FFD"/>
    <w:rsid w:val="00F0011B"/>
    <w:rsid w:val="00F009CE"/>
    <w:rsid w:val="00F03BA0"/>
    <w:rsid w:val="00F04336"/>
    <w:rsid w:val="00F07BE2"/>
    <w:rsid w:val="00F07D01"/>
    <w:rsid w:val="00F14CBB"/>
    <w:rsid w:val="00F22F5C"/>
    <w:rsid w:val="00F254EE"/>
    <w:rsid w:val="00F271B7"/>
    <w:rsid w:val="00F3477D"/>
    <w:rsid w:val="00F408F0"/>
    <w:rsid w:val="00F4685A"/>
    <w:rsid w:val="00F51580"/>
    <w:rsid w:val="00F52A2A"/>
    <w:rsid w:val="00F54224"/>
    <w:rsid w:val="00F62ED3"/>
    <w:rsid w:val="00F64190"/>
    <w:rsid w:val="00F6575A"/>
    <w:rsid w:val="00F65875"/>
    <w:rsid w:val="00F665F7"/>
    <w:rsid w:val="00F67FBB"/>
    <w:rsid w:val="00F73B43"/>
    <w:rsid w:val="00F744F3"/>
    <w:rsid w:val="00F7595E"/>
    <w:rsid w:val="00F8030F"/>
    <w:rsid w:val="00F83840"/>
    <w:rsid w:val="00F929F7"/>
    <w:rsid w:val="00F93467"/>
    <w:rsid w:val="00FA0CF3"/>
    <w:rsid w:val="00FA2E43"/>
    <w:rsid w:val="00FA2EDA"/>
    <w:rsid w:val="00FA4395"/>
    <w:rsid w:val="00FA4579"/>
    <w:rsid w:val="00FA5845"/>
    <w:rsid w:val="00FA65A9"/>
    <w:rsid w:val="00FA761A"/>
    <w:rsid w:val="00FB0014"/>
    <w:rsid w:val="00FB6957"/>
    <w:rsid w:val="00FB6B67"/>
    <w:rsid w:val="00FC13F8"/>
    <w:rsid w:val="00FC3F43"/>
    <w:rsid w:val="00FD02A6"/>
    <w:rsid w:val="00FD21DA"/>
    <w:rsid w:val="00FD323A"/>
    <w:rsid w:val="00FD43C4"/>
    <w:rsid w:val="00FE7CEF"/>
    <w:rsid w:val="00FF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F1CF8"/>
  <w15:chartTrackingRefBased/>
  <w15:docId w15:val="{00F010D9-DD47-44E5-A72A-AF7D001F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A21"/>
    <w:pPr>
      <w:spacing w:after="0" w:line="480" w:lineRule="auto"/>
      <w:ind w:firstLine="426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רשת טבלה11"/>
    <w:basedOn w:val="a1"/>
    <w:next w:val="a3"/>
    <w:uiPriority w:val="39"/>
    <w:rsid w:val="00E04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04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439F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B439FB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rsid w:val="00B439FB"/>
    <w:rPr>
      <w:rFonts w:ascii="Times New Roman" w:hAnsi="Times New Roman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439FB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B439FB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a"/>
    <w:uiPriority w:val="99"/>
    <w:semiHidden/>
    <w:unhideWhenUsed/>
    <w:rsid w:val="003C531D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</w:rPr>
  </w:style>
  <w:style w:type="paragraph" w:styleId="a9">
    <w:name w:val="Revision"/>
    <w:hidden/>
    <w:uiPriority w:val="99"/>
    <w:semiHidden/>
    <w:rsid w:val="002D60C8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4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</dc:creator>
  <cp:keywords/>
  <dc:description/>
  <cp:lastModifiedBy>אוהד רגב</cp:lastModifiedBy>
  <cp:revision>6</cp:revision>
  <dcterms:created xsi:type="dcterms:W3CDTF">2024-08-20T19:54:00Z</dcterms:created>
  <dcterms:modified xsi:type="dcterms:W3CDTF">2024-08-24T21:11:00Z</dcterms:modified>
</cp:coreProperties>
</file>